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right="-1135" w:hanging="0"/>
        <w:jc w:val="both"/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  <w:t xml:space="preserve">Table S6. Experimental parameters and counting results from the optical fractionator(1): activated microglial counted markers (∑q-) of CA3 in adult female albino Swiss mice at 8, 20, and 40 d post-nasal instillation with Piry-virus–infected or normal brain homogenates (1) 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92"/>
        <w:gridCol w:w="993"/>
        <w:gridCol w:w="708"/>
        <w:gridCol w:w="1843"/>
        <w:gridCol w:w="567"/>
        <w:gridCol w:w="992"/>
        <w:gridCol w:w="1134"/>
        <w:gridCol w:w="567"/>
      </w:tblGrid>
      <w:tr>
        <w:trPr>
          <w:trHeight w:val="227" w:hRule="atLeast"/>
        </w:trPr>
        <w:tc>
          <w:tcPr>
            <w:tcW w:w="1951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ubject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(frame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(µm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i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(x,y step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(µm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i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asf</w:t>
            </w:r>
          </w:p>
        </w:tc>
        <w:tc>
          <w:tcPr>
            <w:tcW w:w="184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tsf</w:t>
            </w:r>
          </w:p>
        </w:tc>
        <w:tc>
          <w:tcPr>
            <w:tcW w:w="56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f</w:t>
            </w:r>
          </w:p>
        </w:tc>
        <w:tc>
          <w:tcPr>
            <w:tcW w:w="992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6"/>
                <w:szCs w:val="16"/>
                <w:lang w:val="en-US"/>
              </w:rPr>
              <w:t>No. of counting frames</w:t>
            </w:r>
          </w:p>
        </w:tc>
        <w:tc>
          <w:tcPr>
            <w:tcW w:w="113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6"/>
                <w:szCs w:val="16"/>
                <w:lang w:val="en-US"/>
              </w:rPr>
              <w:t>No. of sections</w:t>
            </w:r>
          </w:p>
        </w:tc>
        <w:tc>
          <w:tcPr>
            <w:tcW w:w="567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Σ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US"/>
              </w:rPr>
              <w:t>Q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EPY 1 (8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0.497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112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40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48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IEPY 3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8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0.548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16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5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45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IEPY 4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8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0.502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3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60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35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IEPY 5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8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0.511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108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7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11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IEPY 15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8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497 ± 0.002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39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82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EPY 1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8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448 ± 0.003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5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64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EPY 2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8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512 ± 0.013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1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71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EPY 3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8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511 ± 0.0111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3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31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EPY 4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8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520 ± 0.0057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1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33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EEPY 5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8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527 ± 0.0051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7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51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cont 8 (20 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511 ± 0.0068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89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34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cont 14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445 ± 0.0052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2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2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cont 15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518 ± 0.0093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97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cont 23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458 ± 0.0044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07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81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1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511 ± 0.0049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2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50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4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526 ± 0.003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44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34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IEPY 12 (20dpi) 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473 ± 0.0019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3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51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13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500 ± 0.006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2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66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19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496 ± 0.00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6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12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20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534 ± 0.002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cont 7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535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33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2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cont 15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482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38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cont 23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541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19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cont 25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477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3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8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2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530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42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4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10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542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11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18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542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19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21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543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18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4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22 (2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537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3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6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2 (4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532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31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6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6 (4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456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208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0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7 (4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535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21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4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12 (4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538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50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3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EPY 13 (4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498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32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9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3 (4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527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09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4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11 (4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529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2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4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16 (4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501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07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1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EPY 18 (40dpi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0 x 40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0 x 80</w:t>
            </w:r>
          </w:p>
        </w:tc>
        <w:tc>
          <w:tcPr>
            <w:tcW w:w="70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252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zh-CN"/>
              </w:rPr>
              <w:t xml:space="preserve">0.481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± 0.0293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/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3</w:t>
            </w:r>
          </w:p>
        </w:tc>
      </w:tr>
    </w:tbl>
    <w:p>
      <w:pPr>
        <w:pStyle w:val="Normal"/>
        <w:ind w:left="-180" w:right="-1135" w:hanging="0"/>
        <w:rPr>
          <w:sz w:val="20"/>
          <w:lang w:val="en-US"/>
        </w:rPr>
      </w:pPr>
      <w:r>
        <w:rPr>
          <w:sz w:val="20"/>
          <w:vertAlign w:val="superscript"/>
          <w:lang w:val="en-US"/>
        </w:rPr>
        <w:t>1)</w:t>
      </w:r>
      <w:r>
        <w:rPr>
          <w:sz w:val="20"/>
          <w:lang w:val="en-US"/>
        </w:rPr>
        <w:t xml:space="preserve">Area of the optical dissector counting frame, a(frame); x and y step sizes, A(x,y step); asf, area sampling fraction [a(frame)/A(x,y step)]; tsf, thickness sampling fraction, calculated by the height of the optical dissector divided by section thickness, h/section thickness. ssf, </w:t>
      </w:r>
      <w:r>
        <w:rPr>
          <w:color w:val="241F20"/>
          <w:sz w:val="20"/>
          <w:lang w:val="en-US"/>
        </w:rPr>
        <w:t>section sampling fraction.</w:t>
      </w:r>
    </w:p>
    <w:p>
      <w:pPr>
        <w:pStyle w:val="Normal"/>
        <w:ind w:left="-180" w:hanging="0"/>
        <w:rPr/>
      </w:pPr>
      <w:commentRangeStart w:id="0"/>
      <w:r>
        <w:rPr>
          <w:sz w:val="20"/>
          <w:vertAlign w:val="superscript"/>
          <w:lang w:val="en-US"/>
        </w:rPr>
        <w:t>2</w:t>
      </w:r>
      <w:r>
        <w:rPr>
          <w:rStyle w:val="Refdecomentrio"/>
          <w:vanish w:val="false"/>
        </w:rPr>
      </w:r>
      <w:commentRangeEnd w:id="0"/>
      <w:r>
        <w:commentReference w:id="0"/>
      </w:r>
      <w:r>
        <w:rPr>
          <w:sz w:val="20"/>
          <w:vertAlign w:val="superscript"/>
          <w:lang w:val="en-US"/>
        </w:rPr>
        <w:t>)</w:t>
      </w:r>
      <w:r>
        <w:rPr>
          <w:sz w:val="20"/>
          <w:lang w:val="en-US"/>
        </w:rPr>
        <w:t xml:space="preserve"> All evaluations were performed with a 60X objective lens (N.A. 1.4; D.F. 0.75 µm).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Em &amp; M" w:date="2010-10-13T17:34:00Z" w:initials="E&amp;M">
    <w:p>
      <w:r>
        <w:rPr>
          <w:rFonts w:ascii="Times" w:hAnsi="Times" w:eastAsia="Times" w:cs="Times"/>
          <w:color w:val="auto"/>
          <w:sz w:val="20"/>
          <w:szCs w:val="20"/>
          <w:lang w:eastAsia="en-US" w:val="en-GB" w:bidi="ar-SA"/>
        </w:rPr>
        <w:t>Where does this footnote notation appear in the table?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11:06:00Z</dcterms:created>
  <dc:creator>CWPD</dc:creator>
  <dc:description/>
  <dc:language>en-US</dc:language>
  <cp:lastModifiedBy>CWPD</cp:lastModifiedBy>
  <dcterms:modified xsi:type="dcterms:W3CDTF">2010-10-19T20:07:00Z</dcterms:modified>
  <cp:revision>4</cp:revision>
  <dc:subject/>
  <dc:title>Table S1</dc:title>
</cp:coreProperties>
</file>